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2"/>
        <w:gridCol w:w="6388"/>
      </w:tblGrid>
      <w:tr w:rsidR="005F6122" w14:paraId="05376ED1" w14:textId="77777777" w:rsidTr="008D3D56">
        <w:tc>
          <w:tcPr>
            <w:tcW w:w="6565" w:type="dxa"/>
          </w:tcPr>
          <w:p w14:paraId="4477F8C8" w14:textId="77777777" w:rsidR="005F6122" w:rsidRDefault="005F6122" w:rsidP="008D3D56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3FF9D68D" wp14:editId="46406397">
                  <wp:extent cx="4149332" cy="5546271"/>
                  <wp:effectExtent l="0" t="0" r="3810" b="0"/>
                  <wp:docPr id="2083665491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9911248" name="Picture 1" descr="A screenshot of a compute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b="34327"/>
                          <a:stretch/>
                        </pic:blipFill>
                        <pic:spPr bwMode="auto">
                          <a:xfrm>
                            <a:off x="0" y="0"/>
                            <a:ext cx="4161831" cy="5562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85" w:type="dxa"/>
          </w:tcPr>
          <w:p w14:paraId="498FD7D6" w14:textId="77777777" w:rsidR="005F6122" w:rsidRDefault="005F6122" w:rsidP="008D3D56">
            <w:pPr>
              <w:spacing w:line="480" w:lineRule="auto"/>
              <w:rPr>
                <w:noProof/>
              </w:rPr>
            </w:pPr>
          </w:p>
          <w:p w14:paraId="2E581C03" w14:textId="77777777" w:rsidR="005F6122" w:rsidRDefault="005F6122" w:rsidP="008D3D56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56BCCFEB" wp14:editId="3CC75623">
                  <wp:extent cx="4038913" cy="2837870"/>
                  <wp:effectExtent l="0" t="0" r="0" b="635"/>
                  <wp:docPr id="1073491366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491366" name="Picture 1" descr="A screenshot of a compute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479"/>
                          <a:stretch/>
                        </pic:blipFill>
                        <pic:spPr bwMode="auto">
                          <a:xfrm>
                            <a:off x="0" y="0"/>
                            <a:ext cx="4039235" cy="2838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8E1FB9" w14:textId="6AE7C1FB" w:rsidR="00CA6287" w:rsidRDefault="005F6122" w:rsidP="00623C1D">
      <w:pPr>
        <w:spacing w:before="160" w:after="0" w:line="240" w:lineRule="auto"/>
      </w:pPr>
      <w:r>
        <w:t xml:space="preserve">Figure </w:t>
      </w:r>
      <w:r w:rsidR="00C145EB">
        <w:t>S</w:t>
      </w:r>
      <w:r>
        <w:t>1. Note quality survey user-interface</w:t>
      </w:r>
      <w:r w:rsidR="00C10658">
        <w:t>. The survey uses branching logic. If the user responds “Yes” to a particular error type, a slider is revealed for the user to rate the error’s severity as shown for Accidental Omission.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350"/>
        <w:gridCol w:w="1350"/>
        <w:gridCol w:w="1890"/>
        <w:gridCol w:w="1440"/>
        <w:gridCol w:w="1530"/>
      </w:tblGrid>
      <w:tr w:rsidR="00CA6287" w:rsidRPr="00566775" w14:paraId="77B06626" w14:textId="77777777" w:rsidTr="00CA6287">
        <w:trPr>
          <w:trHeight w:val="480"/>
          <w:tblHeader/>
        </w:trPr>
        <w:tc>
          <w:tcPr>
            <w:tcW w:w="124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1C0DB" w14:textId="06EFE8EC" w:rsidR="00CA6287" w:rsidRPr="00085089" w:rsidRDefault="00CA6287" w:rsidP="00CA6287">
            <w:pPr>
              <w:spacing w:before="240" w:after="0" w:line="240" w:lineRule="auto"/>
              <w:rPr>
                <w:rFonts w:eastAsia="Times New Roman" w:cs="Arial"/>
                <w:color w:val="000000"/>
              </w:rPr>
            </w:pPr>
            <w:r w:rsidRPr="00566775">
              <w:rPr>
                <w:rFonts w:eastAsia="Times New Roman" w:cs="Arial"/>
                <w:color w:val="000000"/>
              </w:rPr>
              <w:lastRenderedPageBreak/>
              <w:t xml:space="preserve">Table </w:t>
            </w:r>
            <w:r w:rsidR="00C145EB">
              <w:rPr>
                <w:rFonts w:eastAsia="Times New Roman" w:cs="Arial"/>
                <w:color w:val="000000"/>
              </w:rPr>
              <w:t>S</w:t>
            </w:r>
            <w:r w:rsidRPr="00566775">
              <w:rPr>
                <w:rFonts w:eastAsia="Times New Roman" w:cs="Arial"/>
                <w:color w:val="000000"/>
              </w:rPr>
              <w:t>2. Severity of each error type by physician specialty.</w:t>
            </w:r>
          </w:p>
        </w:tc>
      </w:tr>
      <w:tr w:rsidR="00CA6287" w:rsidRPr="00566775" w14:paraId="70CF6C33" w14:textId="77777777" w:rsidTr="00CA6287">
        <w:trPr>
          <w:trHeight w:val="288"/>
          <w:tblHeader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4BC2C8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 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N physicia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7C399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Dermatology (N=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BB166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Family Practice (N=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12</w:t>
            </w:r>
            <w:r w:rsidRPr="00085089">
              <w:rPr>
                <w:rFonts w:eastAsia="Times New Roman" w:cs="Arial"/>
                <w:b/>
                <w:bCs/>
                <w:color w:val="333333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57232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Internal Medicine (N=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EBFEF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Obstetrics/Gyn (N=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1</w:t>
            </w:r>
            <w:r w:rsidRPr="00085089">
              <w:rPr>
                <w:rFonts w:eastAsia="Times New Roman" w:cs="Arial"/>
                <w:b/>
                <w:bCs/>
                <w:color w:val="333333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A1DA66" w14:textId="77777777" w:rsidR="00CA6287" w:rsidRPr="00085089" w:rsidRDefault="00CA6287" w:rsidP="007E02B0">
            <w:pPr>
              <w:tabs>
                <w:tab w:val="left" w:pos="2949"/>
              </w:tabs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Otolaryngology (N=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3</w:t>
            </w:r>
            <w:r w:rsidRPr="00085089">
              <w:rPr>
                <w:rFonts w:eastAsia="Times New Roman" w:cs="Arial"/>
                <w:b/>
                <w:bCs/>
                <w:color w:val="33333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442E2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Pediatrics (N=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2</w:t>
            </w:r>
            <w:r w:rsidRPr="00085089">
              <w:rPr>
                <w:rFonts w:eastAsia="Times New Roman" w:cs="Arial"/>
                <w:b/>
                <w:bCs/>
                <w:color w:val="333333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AB89B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Total (N=</w:t>
            </w:r>
            <w:r w:rsidRPr="00566775">
              <w:rPr>
                <w:rFonts w:eastAsia="Times New Roman" w:cs="Arial"/>
                <w:b/>
                <w:bCs/>
                <w:color w:val="333333"/>
              </w:rPr>
              <w:t>30</w:t>
            </w:r>
            <w:r w:rsidRPr="00566775">
              <w:rPr>
                <w:rFonts w:eastAsia="Times New Roman" w:cs="Arial"/>
                <w:b/>
                <w:bCs/>
                <w:color w:val="333333"/>
                <w:vertAlign w:val="superscript"/>
              </w:rPr>
              <w:t>a</w:t>
            </w:r>
            <w:r w:rsidRPr="00085089">
              <w:rPr>
                <w:rFonts w:eastAsia="Times New Roman" w:cs="Arial"/>
                <w:b/>
                <w:bCs/>
                <w:color w:val="333333"/>
              </w:rPr>
              <w:t>)</w:t>
            </w:r>
          </w:p>
        </w:tc>
      </w:tr>
      <w:tr w:rsidR="00CA6287" w:rsidRPr="00566775" w14:paraId="562CFB58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76D33E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Number of no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2CEF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1A7A4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0BCA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E1E62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7225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FD119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997BB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56</w:t>
            </w:r>
          </w:p>
        </w:tc>
      </w:tr>
      <w:tr w:rsidR="00CA6287" w:rsidRPr="00566775" w14:paraId="49C71280" w14:textId="77777777" w:rsidTr="00CA6287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6B33836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Accidental Inclu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02FE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AAB4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98E1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D1DA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8C32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37D5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1B779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</w:tr>
      <w:tr w:rsidR="00CA6287" w:rsidRPr="00566775" w14:paraId="65BCD94C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51D9901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3B9C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A7E8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4D13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B127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FE66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7A7D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0DF689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3%)</w:t>
            </w:r>
          </w:p>
        </w:tc>
      </w:tr>
      <w:tr w:rsidR="00CA6287" w:rsidRPr="00566775" w14:paraId="3393C8FB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8E9346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BBCD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9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950A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75BB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5BDB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CE21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A4B7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FD2C2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1.1%)</w:t>
            </w:r>
          </w:p>
        </w:tc>
      </w:tr>
      <w:tr w:rsidR="00CA6287" w:rsidRPr="00566775" w14:paraId="673906CC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79225D7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28F1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7FAA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7092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5 (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79B2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8DE0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B3DE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120AE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9 (2.5%)</w:t>
            </w:r>
          </w:p>
        </w:tc>
      </w:tr>
      <w:tr w:rsidR="00CA6287" w:rsidRPr="00566775" w14:paraId="5BA1CFB8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1C6BA0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B199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1DCD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32C2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0D50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2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8CAE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DC31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71E66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7 (2.0%)</w:t>
            </w:r>
          </w:p>
        </w:tc>
      </w:tr>
      <w:tr w:rsidR="00CA6287" w:rsidRPr="00566775" w14:paraId="623E1E29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9AAA3E0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DC70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84A2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6 (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19D6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F323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6F0C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FD8F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241B7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2 (3.4%)</w:t>
            </w:r>
          </w:p>
        </w:tc>
      </w:tr>
      <w:tr w:rsidR="00CA6287" w:rsidRPr="00566775" w14:paraId="65ADEC84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417EFD4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83ED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0 (90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F284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71 (9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9F14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00 (8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A32C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7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B753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6 (10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C359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3 (7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91AD3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23 (90.7%)</w:t>
            </w:r>
          </w:p>
        </w:tc>
      </w:tr>
      <w:tr w:rsidR="00CA6287" w:rsidRPr="00566775" w14:paraId="6048A475" w14:textId="77777777" w:rsidTr="00CA6287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C577B50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Accidental Omi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2937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0093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D187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005D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BE28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EAA2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C1F10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</w:tr>
      <w:tr w:rsidR="00CA6287" w:rsidRPr="00566775" w14:paraId="5358B5A9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DDA1390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D6D3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3415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DFA6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BEE9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D51B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526D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509B0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0.8%)</w:t>
            </w:r>
          </w:p>
        </w:tc>
      </w:tr>
      <w:tr w:rsidR="00CA6287" w:rsidRPr="00566775" w14:paraId="4CDCE93A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D3DE4F2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4D58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F9B8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EE9A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59FE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52A2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EF8F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F179D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1.1%)</w:t>
            </w:r>
          </w:p>
        </w:tc>
      </w:tr>
      <w:tr w:rsidR="00CA6287" w:rsidRPr="00566775" w14:paraId="2346BD49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1EC3D19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0B88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4FC9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7 (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A56E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51BB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5D52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E716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C00BC5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2 (3.4%)</w:t>
            </w:r>
          </w:p>
        </w:tc>
      </w:tr>
      <w:tr w:rsidR="00CA6287" w:rsidRPr="00566775" w14:paraId="336DAFC0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BD8654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1FA6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048D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8 (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6360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8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32B3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DCF2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19DE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94903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7 (4.8%)</w:t>
            </w:r>
          </w:p>
        </w:tc>
      </w:tr>
      <w:tr w:rsidR="00CA6287" w:rsidRPr="00566775" w14:paraId="4DF37E9C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1FC38D0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C31C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F155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3 (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3316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 (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A309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7600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BF5C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D1FD6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8 (7.9%)</w:t>
            </w:r>
          </w:p>
        </w:tc>
      </w:tr>
      <w:tr w:rsidR="00CA6287" w:rsidRPr="00566775" w14:paraId="1CABC2F2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14CFC0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CFB0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 (10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6D94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50 (8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AC9F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89 (7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3F48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10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7F3E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6 (10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47BC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2 (6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3D1DC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92 (82.0%)</w:t>
            </w:r>
          </w:p>
        </w:tc>
      </w:tr>
      <w:tr w:rsidR="00CA6287" w:rsidRPr="00566775" w14:paraId="293931C2" w14:textId="77777777" w:rsidTr="00CA6287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462701F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Hallucin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FD3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85089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5604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A3F1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3D01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1ED2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4986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F6DAE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</w:tr>
      <w:tr w:rsidR="00CA6287" w:rsidRPr="00566775" w14:paraId="352E6F06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236956E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F480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BB8D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F110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E371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3D0C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E672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C8D20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0.8%)</w:t>
            </w:r>
          </w:p>
        </w:tc>
      </w:tr>
      <w:tr w:rsidR="00CA6287" w:rsidRPr="00566775" w14:paraId="7440C7C4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166053B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3904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310E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CDD6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60CE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925D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DD75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69FDF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6 (1.7%)</w:t>
            </w:r>
          </w:p>
        </w:tc>
      </w:tr>
      <w:tr w:rsidR="00CA6287" w:rsidRPr="00566775" w14:paraId="3BA16A2E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43C9EA4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EDDE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27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3EF8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5 (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8537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5 (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63B1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6CDA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C851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0B96B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4 (3.9%)</w:t>
            </w:r>
          </w:p>
        </w:tc>
      </w:tr>
      <w:tr w:rsidR="00CA6287" w:rsidRPr="00566775" w14:paraId="0E3643B5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A734B0A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2A0C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9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F3D4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E82D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D645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2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F445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D4BD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03649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0 (2.8%)</w:t>
            </w:r>
          </w:p>
        </w:tc>
      </w:tr>
      <w:tr w:rsidR="00CA6287" w:rsidRPr="00566775" w14:paraId="5D152B93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2D0243C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AF57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72CF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5 (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4168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1385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B791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20BA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A5CF7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8 (2.2%)</w:t>
            </w:r>
          </w:p>
        </w:tc>
      </w:tr>
      <w:tr w:rsidR="00CA6287" w:rsidRPr="00566775" w14:paraId="7F7E38D2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0357F58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 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31DB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7 (63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90CD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66 (91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F6A7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98 (8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3BAC3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 (7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07D6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6 (10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83CA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5 (8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CB90C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15 (88.5%)</w:t>
            </w:r>
          </w:p>
        </w:tc>
      </w:tr>
      <w:tr w:rsidR="00CA6287" w:rsidRPr="00566775" w14:paraId="21080FC1" w14:textId="77777777" w:rsidTr="00CA6287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856CD4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</w:rPr>
            </w:pPr>
            <w:r w:rsidRPr="00085089">
              <w:rPr>
                <w:rFonts w:eastAsia="Times New Roman" w:cs="Arial"/>
                <w:b/>
                <w:bCs/>
                <w:color w:val="333333"/>
              </w:rPr>
              <w:t>Bia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DA90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97C8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A455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0AB2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E44A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D7DF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C6FDE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</w:t>
            </w:r>
          </w:p>
        </w:tc>
      </w:tr>
      <w:tr w:rsidR="00CA6287" w:rsidRPr="00566775" w14:paraId="0BEC26A0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D512625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13AC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895E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B557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AD04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5456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3714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CE99B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</w:tr>
      <w:tr w:rsidR="00CA6287" w:rsidRPr="00566775" w14:paraId="3AF898B8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D92887C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AFE5F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D702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3984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6948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D78C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F53C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0E62F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 (0.6%)</w:t>
            </w:r>
          </w:p>
        </w:tc>
      </w:tr>
      <w:tr w:rsidR="00CA6287" w:rsidRPr="00566775" w14:paraId="52456450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E079AA4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4709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F9FED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72FD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36F4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0A94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B8C6C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46CD7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3%)</w:t>
            </w:r>
          </w:p>
        </w:tc>
      </w:tr>
      <w:tr w:rsidR="00CA6287" w:rsidRPr="00566775" w14:paraId="5269AADD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B26243C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lastRenderedPageBreak/>
              <w:t>  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8DD1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6F6F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DA81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56674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80E3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51B1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5BEB9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</w:tr>
      <w:tr w:rsidR="00CA6287" w:rsidRPr="00566775" w14:paraId="7B971B74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ACCC42A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E5DF7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7BD5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7D96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BDE45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ACA18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7CA1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5FD5B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 (0.3%)</w:t>
            </w:r>
          </w:p>
        </w:tc>
      </w:tr>
      <w:tr w:rsidR="00CA6287" w:rsidRPr="00566775" w14:paraId="01F180C2" w14:textId="77777777" w:rsidTr="00CA628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053E01" w14:textId="77777777" w:rsidR="00CA6287" w:rsidRPr="00085089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  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2898C9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 (100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7A2A91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81 (99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BFC476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12 (97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E096CB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4 (10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05BEDE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26 (10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780B50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18 (10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6CC8A" w14:textId="77777777" w:rsidR="00CA6287" w:rsidRPr="00085089" w:rsidRDefault="00CA6287" w:rsidP="007E02B0">
            <w:pPr>
              <w:spacing w:after="0" w:line="240" w:lineRule="auto"/>
              <w:jc w:val="center"/>
              <w:rPr>
                <w:rFonts w:eastAsia="Times New Roman" w:cs="Arial"/>
                <w:color w:val="333333"/>
              </w:rPr>
            </w:pPr>
            <w:r w:rsidRPr="00085089">
              <w:rPr>
                <w:rFonts w:eastAsia="Times New Roman" w:cs="Arial"/>
                <w:color w:val="333333"/>
              </w:rPr>
              <w:t>352 (98.9%)</w:t>
            </w:r>
          </w:p>
        </w:tc>
      </w:tr>
      <w:tr w:rsidR="00CA6287" w:rsidRPr="00566775" w14:paraId="011DB7C6" w14:textId="77777777" w:rsidTr="00CA6287">
        <w:trPr>
          <w:trHeight w:val="288"/>
        </w:trPr>
        <w:tc>
          <w:tcPr>
            <w:tcW w:w="12420" w:type="dxa"/>
            <w:gridSpan w:val="8"/>
            <w:tcBorders>
              <w:top w:val="single" w:sz="4" w:space="0" w:color="auto"/>
            </w:tcBorders>
            <w:shd w:val="clear" w:color="000000" w:fill="FFFFFF"/>
          </w:tcPr>
          <w:p w14:paraId="28E555EA" w14:textId="77777777" w:rsidR="00CA6287" w:rsidRPr="00566775" w:rsidRDefault="00CA6287" w:rsidP="007E02B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  <w:vertAlign w:val="superscript"/>
              </w:rPr>
            </w:pPr>
            <w:proofErr w:type="spellStart"/>
            <w:r w:rsidRPr="00566775">
              <w:rPr>
                <w:rFonts w:eastAsia="Times New Roman" w:cs="Arial"/>
                <w:color w:val="333333"/>
                <w:sz w:val="18"/>
                <w:szCs w:val="18"/>
                <w:vertAlign w:val="superscript"/>
              </w:rPr>
              <w:t>a</w:t>
            </w:r>
            <w:proofErr w:type="spellEnd"/>
            <w:r w:rsidRPr="00566775">
              <w:rPr>
                <w:rFonts w:eastAsia="Times New Roman" w:cs="Arial"/>
                <w:color w:val="333333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566775">
              <w:rPr>
                <w:rFonts w:eastAsia="Times New Roman" w:cs="Arial"/>
                <w:color w:val="333333"/>
                <w:sz w:val="18"/>
                <w:szCs w:val="18"/>
              </w:rPr>
              <w:t>The</w:t>
            </w:r>
            <w:proofErr w:type="gramEnd"/>
            <w:r w:rsidRPr="00566775">
              <w:rPr>
                <w:rFonts w:eastAsia="Times New Roman" w:cs="Arial"/>
                <w:color w:val="333333"/>
                <w:sz w:val="18"/>
                <w:szCs w:val="18"/>
              </w:rPr>
              <w:t xml:space="preserve"> endocrinologist participating in the pilot did not evaluate note quality during the pilot.</w:t>
            </w:r>
          </w:p>
        </w:tc>
      </w:tr>
    </w:tbl>
    <w:p w14:paraId="6C1FCF2A" w14:textId="77777777" w:rsidR="00CA6287" w:rsidRDefault="00CA6287" w:rsidP="00CA6287">
      <w:pPr>
        <w:spacing w:after="0" w:line="240" w:lineRule="auto"/>
      </w:pPr>
    </w:p>
    <w:p w14:paraId="1B5B6CDB" w14:textId="77777777" w:rsidR="00CA6287" w:rsidRDefault="00CA6287" w:rsidP="00CA6287">
      <w:pPr>
        <w:spacing w:after="0" w:line="240" w:lineRule="auto"/>
      </w:pPr>
    </w:p>
    <w:p w14:paraId="2DD8A168" w14:textId="77777777" w:rsidR="00CA6287" w:rsidRDefault="00CA6287" w:rsidP="00623C1D">
      <w:pPr>
        <w:spacing w:before="160" w:after="0" w:line="240" w:lineRule="auto"/>
      </w:pPr>
    </w:p>
    <w:p w14:paraId="350B73BD" w14:textId="624D08CA" w:rsidR="00CA6287" w:rsidRDefault="00CA6287" w:rsidP="00623C1D">
      <w:pPr>
        <w:spacing w:before="160" w:after="0" w:line="240" w:lineRule="auto"/>
      </w:pPr>
    </w:p>
    <w:p w14:paraId="40571828" w14:textId="68468A26" w:rsidR="00CA6287" w:rsidRDefault="00CA6287">
      <w:pPr>
        <w:spacing w:line="278" w:lineRule="auto"/>
      </w:pPr>
    </w:p>
    <w:p w14:paraId="2969FE49" w14:textId="77777777" w:rsidR="00BB4294" w:rsidRDefault="00BB4294" w:rsidP="00623C1D">
      <w:pPr>
        <w:spacing w:before="160" w:after="0" w:line="240" w:lineRule="auto"/>
      </w:pPr>
    </w:p>
    <w:sectPr w:rsidR="00BB4294" w:rsidSect="00CA6287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22"/>
    <w:rsid w:val="00017143"/>
    <w:rsid w:val="00035734"/>
    <w:rsid w:val="000E407A"/>
    <w:rsid w:val="002921F9"/>
    <w:rsid w:val="003868A4"/>
    <w:rsid w:val="0044053A"/>
    <w:rsid w:val="005775BD"/>
    <w:rsid w:val="005F6122"/>
    <w:rsid w:val="00623C1D"/>
    <w:rsid w:val="00743E68"/>
    <w:rsid w:val="007E2286"/>
    <w:rsid w:val="008A7029"/>
    <w:rsid w:val="00987D71"/>
    <w:rsid w:val="009E5EF3"/>
    <w:rsid w:val="00B02B91"/>
    <w:rsid w:val="00BB4294"/>
    <w:rsid w:val="00C10658"/>
    <w:rsid w:val="00C1406A"/>
    <w:rsid w:val="00C145EB"/>
    <w:rsid w:val="00CA6287"/>
    <w:rsid w:val="00D72FF2"/>
    <w:rsid w:val="00DB1ABD"/>
    <w:rsid w:val="00F4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6EEA"/>
  <w15:chartTrackingRefBased/>
  <w15:docId w15:val="{63751722-AE23-48E0-AD5B-247B602F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1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1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1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1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1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1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1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1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1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1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1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12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0658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57</Words>
  <Characters>1829</Characters>
  <Application>Microsoft Office Word</Application>
  <DocSecurity>0</DocSecurity>
  <Lines>263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 Taylor</dc:creator>
  <cp:keywords/>
  <dc:description/>
  <cp:lastModifiedBy>Sandra L Taylor</cp:lastModifiedBy>
  <cp:revision>8</cp:revision>
  <dcterms:created xsi:type="dcterms:W3CDTF">2025-10-13T15:59:00Z</dcterms:created>
  <dcterms:modified xsi:type="dcterms:W3CDTF">2026-04-08T19:27:00Z</dcterms:modified>
</cp:coreProperties>
</file>